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9B515" w14:textId="77777777" w:rsidR="003C2E51" w:rsidRPr="00F57272" w:rsidRDefault="003C2E51" w:rsidP="003C2E5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</w:t>
      </w:r>
      <w:r w:rsidRPr="00F57272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F57272">
        <w:rPr>
          <w:rFonts w:ascii="Times New Roman" w:hAnsi="Times New Roman" w:cs="Times New Roman"/>
          <w:b/>
          <w:bCs/>
          <w:sz w:val="24"/>
        </w:rPr>
        <w:t xml:space="preserve">. A logistic regression model to evaluate </w:t>
      </w:r>
      <w:r>
        <w:rPr>
          <w:rFonts w:ascii="Times New Roman" w:hAnsi="Times New Roman" w:cs="Times New Roman"/>
          <w:b/>
          <w:bCs/>
          <w:sz w:val="24"/>
        </w:rPr>
        <w:t xml:space="preserve">the association between serum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NfL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and post-stroke anxiety</w:t>
      </w:r>
      <w:r w:rsidRPr="00F57272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4290"/>
        <w:gridCol w:w="2586"/>
        <w:gridCol w:w="2825"/>
        <w:gridCol w:w="2882"/>
        <w:gridCol w:w="1375"/>
      </w:tblGrid>
      <w:tr w:rsidR="003C2E51" w:rsidRPr="00F57272" w14:paraId="2CD4F7EB" w14:textId="77777777" w:rsidTr="003E5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shd w:val="clear" w:color="auto" w:fill="auto"/>
          </w:tcPr>
          <w:p w14:paraId="49C4D90B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2626" w:type="dxa"/>
            <w:shd w:val="clear" w:color="auto" w:fill="auto"/>
          </w:tcPr>
          <w:p w14:paraId="1FC762D9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Uni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vari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e</w:t>
            </w:r>
          </w:p>
          <w:p w14:paraId="3F27EF3B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O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(95%CI)</w:t>
            </w:r>
          </w:p>
        </w:tc>
        <w:tc>
          <w:tcPr>
            <w:tcW w:w="2885" w:type="dxa"/>
            <w:shd w:val="clear" w:color="auto" w:fill="auto"/>
          </w:tcPr>
          <w:p w14:paraId="7A118073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5727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2925" w:type="dxa"/>
            <w:shd w:val="clear" w:color="auto" w:fill="auto"/>
          </w:tcPr>
          <w:p w14:paraId="0C79A9B3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Multivari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e</w:t>
            </w:r>
          </w:p>
          <w:p w14:paraId="326FFD7D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O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(95%CI)</w:t>
            </w:r>
          </w:p>
        </w:tc>
        <w:tc>
          <w:tcPr>
            <w:tcW w:w="1390" w:type="dxa"/>
            <w:shd w:val="clear" w:color="auto" w:fill="auto"/>
          </w:tcPr>
          <w:p w14:paraId="0D5C6680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3C2E51" w:rsidRPr="00F57272" w14:paraId="532E310B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shd w:val="clear" w:color="auto" w:fill="auto"/>
          </w:tcPr>
          <w:p w14:paraId="0137CDCA" w14:textId="77777777" w:rsidR="003C2E51" w:rsidRPr="00F57272" w:rsidRDefault="003C2E51" w:rsidP="003E533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Age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year</w:t>
            </w:r>
          </w:p>
        </w:tc>
        <w:tc>
          <w:tcPr>
            <w:tcW w:w="2626" w:type="dxa"/>
            <w:shd w:val="clear" w:color="auto" w:fill="auto"/>
          </w:tcPr>
          <w:p w14:paraId="54DE6292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8 (0.968, 1.028)</w:t>
            </w:r>
          </w:p>
        </w:tc>
        <w:tc>
          <w:tcPr>
            <w:tcW w:w="2885" w:type="dxa"/>
            <w:shd w:val="clear" w:color="auto" w:fill="auto"/>
          </w:tcPr>
          <w:p w14:paraId="727870F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4</w:t>
            </w:r>
          </w:p>
        </w:tc>
        <w:tc>
          <w:tcPr>
            <w:tcW w:w="2925" w:type="dxa"/>
            <w:shd w:val="clear" w:color="auto" w:fill="auto"/>
          </w:tcPr>
          <w:p w14:paraId="11930861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50B537E5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B62679" w14:paraId="194D95CF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shd w:val="clear" w:color="auto" w:fill="auto"/>
          </w:tcPr>
          <w:p w14:paraId="2E1C5F92" w14:textId="77777777" w:rsidR="003C2E51" w:rsidRPr="00F57272" w:rsidRDefault="003C2E51" w:rsidP="003E533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Sex, male</w:t>
            </w:r>
          </w:p>
        </w:tc>
        <w:tc>
          <w:tcPr>
            <w:tcW w:w="2626" w:type="dxa"/>
            <w:shd w:val="clear" w:color="auto" w:fill="auto"/>
          </w:tcPr>
          <w:p w14:paraId="118B1F16" w14:textId="77777777" w:rsidR="003C2E51" w:rsidRPr="00E4413C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22 (0.300, 0.908)</w:t>
            </w:r>
          </w:p>
        </w:tc>
        <w:tc>
          <w:tcPr>
            <w:tcW w:w="2885" w:type="dxa"/>
            <w:shd w:val="clear" w:color="auto" w:fill="auto"/>
          </w:tcPr>
          <w:p w14:paraId="21344791" w14:textId="77777777" w:rsidR="003C2E51" w:rsidRPr="00E4413C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21</w:t>
            </w:r>
          </w:p>
        </w:tc>
        <w:tc>
          <w:tcPr>
            <w:tcW w:w="2925" w:type="dxa"/>
            <w:shd w:val="clear" w:color="auto" w:fill="auto"/>
          </w:tcPr>
          <w:p w14:paraId="6DAA3E78" w14:textId="77777777" w:rsidR="003C2E51" w:rsidRPr="00B62679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26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B626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14 (0.288, 0.917)</w:t>
            </w:r>
          </w:p>
        </w:tc>
        <w:tc>
          <w:tcPr>
            <w:tcW w:w="1390" w:type="dxa"/>
            <w:shd w:val="clear" w:color="auto" w:fill="auto"/>
          </w:tcPr>
          <w:p w14:paraId="372B75A9" w14:textId="77777777" w:rsidR="003C2E51" w:rsidRPr="00B62679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62679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B6267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24</w:t>
            </w:r>
          </w:p>
        </w:tc>
      </w:tr>
      <w:tr w:rsidR="003C2E51" w:rsidRPr="00F57272" w14:paraId="5AB919C0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5078EFA1" w14:textId="77777777" w:rsidR="003C2E51" w:rsidRPr="00F57272" w:rsidRDefault="003C2E51" w:rsidP="003E533D">
            <w:pP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BMI, kg/m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4A8DCDA0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3 (0.761, 1.095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3D1660AC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25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1E876F64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CC91F0D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D60A251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0A1DC766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moking history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33775611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8 (0.196, 1.025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42DA4FE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661F5D71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C50A897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73AC0096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1F3FC1C3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tiplatelet drug use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6BF9227D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06 (0.814, 3.577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4FAD0EA5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D17A5E2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F43B60D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CD69DB9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289F81F7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amily history of stroke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A49A3CB" w14:textId="77777777" w:rsidR="003C2E51" w:rsidRPr="00E4413C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502 (0.929, 6.736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461D6C07" w14:textId="77777777" w:rsidR="003C2E51" w:rsidRPr="00E4413C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70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71C614BE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7 (0.744, 6.136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716B2CF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8</w:t>
            </w:r>
          </w:p>
        </w:tc>
      </w:tr>
      <w:tr w:rsidR="003C2E51" w:rsidRPr="00F57272" w14:paraId="2BFC050E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06D729C" w14:textId="77777777" w:rsidR="003C2E51" w:rsidRPr="00F57272" w:rsidRDefault="003C2E51" w:rsidP="003E5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-existing disorders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31D2B18D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AF230D5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8484793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7EEB755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4801D300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E5AC75E" w14:textId="77777777" w:rsidR="003C2E51" w:rsidRDefault="003C2E51" w:rsidP="003E533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ypertension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7B9F66D1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3 (0.657, 2.059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2D3861EE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3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6711A0A1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A4C3108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43DECDDE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090891B4" w14:textId="77777777" w:rsidR="003C2E51" w:rsidRPr="00F57272" w:rsidRDefault="003C2E51" w:rsidP="003E533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abetes Mellitus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8CA4CAE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75 (0.654, 3.326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3EC8214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8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5347356C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DD94952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0825CD0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558C99E2" w14:textId="77777777" w:rsidR="003C2E51" w:rsidRPr="00F57272" w:rsidRDefault="003C2E51" w:rsidP="003E533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ypercholesteremia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DF863F2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7 (0.196, 1.758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D1F0386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1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79D6DF87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34A328E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3F9069ED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42F4843" w14:textId="77777777" w:rsidR="003C2E51" w:rsidRPr="00F57272" w:rsidRDefault="003C2E51" w:rsidP="003E533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ial fibrillation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54F43517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9 (0.314, 3.058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37A58BD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1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64F2CB2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168E11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38FB9589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223C8DE1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WI hyperintensity volume, ml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81BAFFB" w14:textId="77777777" w:rsidR="003C2E51" w:rsidRPr="002F5E4B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5E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F5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 (0.987, 1.049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293AEF5A" w14:textId="77777777" w:rsidR="003C2E51" w:rsidRPr="002F5E4B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F5E4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F5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5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54FD07E4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A249883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48FF705C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26A4683C" w14:textId="77777777" w:rsidR="003C2E51" w:rsidRPr="00425BA4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25BA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 w:rsidRPr="00425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oke etiology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C3F99DF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9 (0.735, 1.526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EFEABD7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5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0B136147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187922D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40BA6FAD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0A86531E" w14:textId="77777777" w:rsidR="003C2E51" w:rsidRPr="00425BA4" w:rsidRDefault="003C2E51" w:rsidP="003E53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5BA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25BA4">
              <w:rPr>
                <w:rFonts w:ascii="Times New Roman" w:hAnsi="Times New Roman" w:cs="Times New Roman"/>
                <w:sz w:val="24"/>
                <w:szCs w:val="24"/>
              </w:rPr>
              <w:t>nfarction region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5E2F4EBC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57EC5BE9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218EDCC7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0B87DB0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5A43A7F1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4B5B162A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ral lobe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06E3828" w14:textId="77777777" w:rsidR="003C2E51" w:rsidRPr="00B11110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1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B111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8 (0.834, 3.217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F6D036A" w14:textId="77777777" w:rsidR="003C2E51" w:rsidRPr="00B11110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11110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B1111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2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428CBC8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1C1E8792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E24599B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08EBE13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ral white matter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F1EC841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61 (0.767, 3.175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4AF52813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19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A0F3F2A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75F6F510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5D3E9C65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38E4D45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iatocapsule</w:t>
            </w:r>
            <w:proofErr w:type="spellEnd"/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35375896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38 (0.358, 1.138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274E4A8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8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018E2DA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67A4F3C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622B764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4602ADB3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Thalamus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6FCE9227" w14:textId="77777777" w:rsidR="003C2E51" w:rsidRPr="00B11110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11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2</w:t>
            </w:r>
            <w:r w:rsidRPr="00B111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762 (0.847, 9.008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62C9D21C" w14:textId="77777777" w:rsidR="003C2E51" w:rsidRPr="00B11110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11110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B1111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92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738E6465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69 (0.703, 8.673)</w:t>
            </w: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8AE69EF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58</w:t>
            </w:r>
          </w:p>
        </w:tc>
      </w:tr>
      <w:tr w:rsidR="003C2E51" w:rsidRPr="00F57272" w14:paraId="33051DAD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4CE22855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ellum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1B3216C7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99 (0.050, 3.211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6BA0983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88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0AFCAAF0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1A365FC7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6C675EA6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66503B28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</w:t>
            </w: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irium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EFA480C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0 (0.386, 3.982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52AAB805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1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7A62727A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DCEAA48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58577EE1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54A705FB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orrhagic transforma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69D5BCE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 (0.000, ~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DD7BDB5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9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5895BAB8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3290954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36FC23FF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2FAB73C1" w14:textId="77777777" w:rsidR="003C2E51" w:rsidRPr="00E4413C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13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</w:t>
            </w:r>
            <w:r w:rsidRPr="00E44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urrent stroke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5F8480D0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18 (0.101, 8.357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94E9343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9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56745A2A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8B3DB98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33AF0D47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1FDB5F2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L</w:t>
            </w:r>
            <w:proofErr w:type="spellEnd"/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evel, vs. low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evel</w:t>
            </w:r>
          </w:p>
        </w:tc>
        <w:tc>
          <w:tcPr>
            <w:tcW w:w="26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D39C340" w14:textId="77777777" w:rsidR="003C2E51" w:rsidRPr="00E44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665 (1.993, 6.742)</w:t>
            </w:r>
          </w:p>
        </w:tc>
        <w:tc>
          <w:tcPr>
            <w:tcW w:w="28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C047340" w14:textId="77777777" w:rsidR="003C2E51" w:rsidRPr="00E44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92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41C6388A" w14:textId="77777777" w:rsidR="003C2E51" w:rsidRPr="00801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63 (1.939, 6.692)</w:t>
            </w:r>
          </w:p>
        </w:tc>
        <w:tc>
          <w:tcPr>
            <w:tcW w:w="13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6C73DB40" w14:textId="77777777" w:rsidR="003C2E51" w:rsidRPr="00801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.001</w:t>
            </w:r>
          </w:p>
        </w:tc>
      </w:tr>
    </w:tbl>
    <w:p w14:paraId="5D9D2D57" w14:textId="77777777" w:rsidR="003C2E51" w:rsidRDefault="003C2E51" w:rsidP="003C2E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univariate analyses, variables with a p value less than 0.100 were included in the multivariate analysis.</w:t>
      </w:r>
    </w:p>
    <w:p w14:paraId="71E1468F" w14:textId="77777777" w:rsidR="003C2E51" w:rsidRDefault="003C2E51" w:rsidP="003C2E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A5CC1A0" w14:textId="77777777" w:rsidR="003C2E51" w:rsidRPr="00F57272" w:rsidRDefault="003C2E51" w:rsidP="003C2E51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 w:rsidRPr="00F57272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F57272">
        <w:rPr>
          <w:rFonts w:ascii="Times New Roman" w:hAnsi="Times New Roman" w:cs="Times New Roman"/>
          <w:b/>
          <w:bCs/>
          <w:sz w:val="24"/>
        </w:rPr>
        <w:t xml:space="preserve">. A logistic regression model to evaluate </w:t>
      </w:r>
      <w:r>
        <w:rPr>
          <w:rFonts w:ascii="Times New Roman" w:hAnsi="Times New Roman" w:cs="Times New Roman"/>
          <w:b/>
          <w:bCs/>
          <w:sz w:val="24"/>
        </w:rPr>
        <w:t xml:space="preserve">the association between serum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NfL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and post-stroke </w:t>
      </w:r>
      <w:r>
        <w:rPr>
          <w:rFonts w:ascii="Times New Roman" w:hAnsi="Times New Roman" w:cs="Times New Roman" w:hint="eastAsia"/>
          <w:b/>
          <w:bCs/>
          <w:sz w:val="24"/>
        </w:rPr>
        <w:t>insomnia</w:t>
      </w:r>
      <w:r w:rsidRPr="00F57272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1"/>
        <w:tblW w:w="0" w:type="auto"/>
        <w:jc w:val="center"/>
        <w:tblLook w:val="04A0" w:firstRow="1" w:lastRow="0" w:firstColumn="1" w:lastColumn="0" w:noHBand="0" w:noVBand="1"/>
      </w:tblPr>
      <w:tblGrid>
        <w:gridCol w:w="4292"/>
        <w:gridCol w:w="2587"/>
        <w:gridCol w:w="2823"/>
        <w:gridCol w:w="2884"/>
        <w:gridCol w:w="1372"/>
      </w:tblGrid>
      <w:tr w:rsidR="003C2E51" w:rsidRPr="00F57272" w14:paraId="6C8B9489" w14:textId="77777777" w:rsidTr="003E533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shd w:val="clear" w:color="auto" w:fill="auto"/>
          </w:tcPr>
          <w:p w14:paraId="037D03B3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Variables</w:t>
            </w:r>
          </w:p>
        </w:tc>
        <w:tc>
          <w:tcPr>
            <w:tcW w:w="2626" w:type="dxa"/>
            <w:shd w:val="clear" w:color="auto" w:fill="auto"/>
          </w:tcPr>
          <w:p w14:paraId="6E03A511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Uni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vari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e</w:t>
            </w:r>
          </w:p>
          <w:p w14:paraId="1CE0827A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O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(95%CI)</w:t>
            </w:r>
          </w:p>
        </w:tc>
        <w:tc>
          <w:tcPr>
            <w:tcW w:w="2885" w:type="dxa"/>
            <w:shd w:val="clear" w:color="auto" w:fill="auto"/>
          </w:tcPr>
          <w:p w14:paraId="6BFA3B30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F5727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  <w:tc>
          <w:tcPr>
            <w:tcW w:w="2925" w:type="dxa"/>
            <w:shd w:val="clear" w:color="auto" w:fill="auto"/>
          </w:tcPr>
          <w:p w14:paraId="79BD9B77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Multivaria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te</w:t>
            </w:r>
          </w:p>
          <w:p w14:paraId="7A022E52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OR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>(95%CI)</w:t>
            </w:r>
          </w:p>
        </w:tc>
        <w:tc>
          <w:tcPr>
            <w:tcW w:w="1390" w:type="dxa"/>
            <w:shd w:val="clear" w:color="auto" w:fill="auto"/>
          </w:tcPr>
          <w:p w14:paraId="40B7F700" w14:textId="77777777" w:rsidR="003C2E51" w:rsidRPr="00F57272" w:rsidRDefault="003C2E51" w:rsidP="003E533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F5727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alue</w:t>
            </w:r>
          </w:p>
        </w:tc>
      </w:tr>
      <w:tr w:rsidR="003C2E51" w:rsidRPr="00F57272" w14:paraId="7704EF5C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shd w:val="clear" w:color="auto" w:fill="auto"/>
          </w:tcPr>
          <w:p w14:paraId="41CE4E4B" w14:textId="77777777" w:rsidR="003C2E51" w:rsidRPr="00F57272" w:rsidRDefault="003C2E51" w:rsidP="003E533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 xml:space="preserve">Age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year</w:t>
            </w:r>
          </w:p>
        </w:tc>
        <w:tc>
          <w:tcPr>
            <w:tcW w:w="2626" w:type="dxa"/>
            <w:shd w:val="clear" w:color="auto" w:fill="auto"/>
          </w:tcPr>
          <w:p w14:paraId="229E7D46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7 (0.963, 1.053)</w:t>
            </w:r>
          </w:p>
        </w:tc>
        <w:tc>
          <w:tcPr>
            <w:tcW w:w="2885" w:type="dxa"/>
            <w:shd w:val="clear" w:color="auto" w:fill="auto"/>
          </w:tcPr>
          <w:p w14:paraId="35389ABB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63</w:t>
            </w:r>
          </w:p>
        </w:tc>
        <w:tc>
          <w:tcPr>
            <w:tcW w:w="2925" w:type="dxa"/>
            <w:shd w:val="clear" w:color="auto" w:fill="auto"/>
          </w:tcPr>
          <w:p w14:paraId="5794C988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020438D5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325A25" w14:paraId="7D1301B4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shd w:val="clear" w:color="auto" w:fill="auto"/>
          </w:tcPr>
          <w:p w14:paraId="135F8E2B" w14:textId="77777777" w:rsidR="003C2E51" w:rsidRPr="00F57272" w:rsidRDefault="003C2E51" w:rsidP="003E533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</w:rPr>
              <w:t>Sex, male</w:t>
            </w:r>
          </w:p>
        </w:tc>
        <w:tc>
          <w:tcPr>
            <w:tcW w:w="2626" w:type="dxa"/>
            <w:shd w:val="clear" w:color="auto" w:fill="auto"/>
          </w:tcPr>
          <w:p w14:paraId="53DDC7D5" w14:textId="77777777" w:rsidR="003C2E51" w:rsidRPr="00325A25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A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325A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07 (0.263, 1.403)</w:t>
            </w:r>
          </w:p>
        </w:tc>
        <w:tc>
          <w:tcPr>
            <w:tcW w:w="2885" w:type="dxa"/>
            <w:shd w:val="clear" w:color="auto" w:fill="auto"/>
          </w:tcPr>
          <w:p w14:paraId="7E4829C4" w14:textId="77777777" w:rsidR="003C2E51" w:rsidRPr="00325A25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25A2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325A2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43</w:t>
            </w:r>
          </w:p>
        </w:tc>
        <w:tc>
          <w:tcPr>
            <w:tcW w:w="2925" w:type="dxa"/>
            <w:shd w:val="clear" w:color="auto" w:fill="auto"/>
          </w:tcPr>
          <w:p w14:paraId="317739EB" w14:textId="77777777" w:rsidR="003C2E51" w:rsidRPr="00325A25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shd w:val="clear" w:color="auto" w:fill="auto"/>
          </w:tcPr>
          <w:p w14:paraId="45F5ADA2" w14:textId="77777777" w:rsidR="003C2E51" w:rsidRPr="00325A25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0ACF626E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5D355F22" w14:textId="77777777" w:rsidR="003C2E51" w:rsidRPr="00F57272" w:rsidRDefault="003C2E51" w:rsidP="003E533D">
            <w:pPr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BMI, kg/m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638F8838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9 (0.743, 1.291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469C9A0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3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968CD93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4A36110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617B6AAE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50FFD19A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Smoking history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118F144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3 (0.67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6.752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34EC7BE5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6F59D0E3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3AF91DB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6D76B00B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56B8732C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ntiplatelet drug use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7D273047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8 (0.267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3.302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63741711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1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77A5CA01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E43789B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7F1228D1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D4C78C0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Family history of stroke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79C1472C" w14:textId="77777777" w:rsidR="003C2E51" w:rsidRPr="002758EE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8E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2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24 (</w:t>
            </w:r>
            <w:r w:rsidRPr="002758E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76, 9.418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6D452B5" w14:textId="77777777" w:rsidR="003C2E51" w:rsidRPr="002758EE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8E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8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1A7596A3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C20BD7D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408CC086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6B4D3E8" w14:textId="77777777" w:rsidR="003C2E51" w:rsidRPr="00F57272" w:rsidRDefault="003C2E51" w:rsidP="003E53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-existing disorders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12326066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31A8D8EF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597254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27E40E8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55302C0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72C2B004" w14:textId="77777777" w:rsidR="003C2E51" w:rsidRDefault="003C2E51" w:rsidP="003E533D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ypertension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31E78A68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8 (0.396, 2.319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AB5827D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5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405BAC8F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17F7B7CD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BE27F48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2C9D39F9" w14:textId="77777777" w:rsidR="003C2E51" w:rsidRPr="00F57272" w:rsidRDefault="003C2E51" w:rsidP="003E533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Diabetes Mellitus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6C5BE1B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76 (0.394, 4.805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B1AD193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1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1EE6BDFC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15132E43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2A05FF5D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5B39B6CF" w14:textId="77777777" w:rsidR="003C2E51" w:rsidRPr="00F57272" w:rsidRDefault="003C2E51" w:rsidP="003E533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Hypercholesteremia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5027123E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8 (0.198, 3.991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5F3B5B6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718EAAC8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93AA62F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7399B6D4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432265A8" w14:textId="77777777" w:rsidR="003C2E51" w:rsidRPr="00F57272" w:rsidRDefault="003C2E51" w:rsidP="003E533D">
            <w:pPr>
              <w:ind w:firstLineChars="100" w:firstLine="240"/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rial fibrillation, </w:t>
            </w:r>
            <w:r w:rsidRPr="00F57272"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</w:rPr>
              <w:t>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19A2B3D4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06 (0.305, 6.485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1D97EAC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2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5FDD37DE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4B52002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28CEABEA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6B07D581" w14:textId="77777777" w:rsidR="003C2E51" w:rsidRPr="00F57272" w:rsidRDefault="003C2E51" w:rsidP="003E533D">
            <w:pPr>
              <w:jc w:val="left"/>
              <w:rPr>
                <w:rFonts w:ascii="Times New Roman" w:eastAsia="等线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WI hyperintensity volume, ml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696A4AF" w14:textId="77777777" w:rsidR="003C2E51" w:rsidRPr="002F5E4B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5 (0.979, 1.074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C3899EC" w14:textId="77777777" w:rsidR="003C2E51" w:rsidRPr="002F5E4B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4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2275F676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27CCCEF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33D097C8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1BA6079A" w14:textId="77777777" w:rsidR="003C2E51" w:rsidRPr="00425BA4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425BA4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S</w:t>
            </w:r>
            <w:r w:rsidRPr="00425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oke etiology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4B7E5F62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38 (0.351, 1.552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4A1E1488" w14:textId="77777777" w:rsidR="003C2E51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24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7F068EC0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99F6ACA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58978359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645BA9AC" w14:textId="77777777" w:rsidR="003C2E51" w:rsidRPr="00425BA4" w:rsidRDefault="003C2E51" w:rsidP="003E533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5BA4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425BA4">
              <w:rPr>
                <w:rFonts w:ascii="Times New Roman" w:hAnsi="Times New Roman" w:cs="Times New Roman"/>
                <w:sz w:val="24"/>
                <w:szCs w:val="24"/>
              </w:rPr>
              <w:t>nfarction region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B891968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45A0702A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6FBDCBE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7750248F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BC62BBB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4796E1D8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ral lobe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263069F" w14:textId="77777777" w:rsidR="003C2E51" w:rsidRPr="00B11110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96 (0.639, 4.502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2C01AB80" w14:textId="77777777" w:rsidR="003C2E51" w:rsidRPr="00B11110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9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571D07A5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0FBB33FD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491D950D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1C886EF7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ral white matter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3915BEE4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3 (0.369, 3.482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1248FD68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7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152E4AB0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BF3F57D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37BEC907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0EEBE8FF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proofErr w:type="spellStart"/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triatocapsule</w:t>
            </w:r>
            <w:proofErr w:type="spellEnd"/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0B5626E0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7 (0.280, 1.585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31E279C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9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36E2430B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2132DFC2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7293A83A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2D32EA2F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Thalamus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154EE258" w14:textId="77777777" w:rsidR="003C2E51" w:rsidRPr="002758EE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8E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 w:rsidRPr="002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3 (0.131, 8.604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0E4E1892" w14:textId="77777777" w:rsidR="003C2E51" w:rsidRPr="002758EE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758EE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2758E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4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65116145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66CD71CD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0F87A0AE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25A9A259" w14:textId="77777777" w:rsidR="003C2E51" w:rsidRPr="0072589F" w:rsidRDefault="003C2E51" w:rsidP="003E533D">
            <w:pPr>
              <w:ind w:firstLineChars="100" w:firstLine="240"/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72589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erebellum infarc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77C5EBBF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09 (0.159, 10.792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EF20029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02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24FD15D0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1C3A9C37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048C2935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612BFD9D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D</w:t>
            </w: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lirium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6FAD5808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27 (0.369, 8.090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68172F9A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88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5C8A1B28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3940C32B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2E1EB38B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10158EE7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emorrhagic transformation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2617F3AF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 (0.000, ~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7FEC4A26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99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26E5A23F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528E09E7" w14:textId="77777777" w:rsidR="003C2E51" w:rsidRPr="00F57272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329B6499" w14:textId="77777777" w:rsidTr="003E533D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nil"/>
            </w:tcBorders>
            <w:shd w:val="clear" w:color="auto" w:fill="auto"/>
          </w:tcPr>
          <w:p w14:paraId="6ADAA00E" w14:textId="77777777" w:rsidR="003C2E51" w:rsidRPr="00E4413C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4413C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R</w:t>
            </w:r>
            <w:r w:rsidRPr="00E4413C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current stroke, vs. no</w:t>
            </w:r>
          </w:p>
        </w:tc>
        <w:tc>
          <w:tcPr>
            <w:tcW w:w="2626" w:type="dxa"/>
            <w:tcBorders>
              <w:top w:val="nil"/>
              <w:bottom w:val="nil"/>
            </w:tcBorders>
            <w:shd w:val="clear" w:color="auto" w:fill="auto"/>
          </w:tcPr>
          <w:p w14:paraId="603B1AA4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0 (0.322, 27.961)</w:t>
            </w:r>
          </w:p>
        </w:tc>
        <w:tc>
          <w:tcPr>
            <w:tcW w:w="2885" w:type="dxa"/>
            <w:tcBorders>
              <w:top w:val="nil"/>
              <w:bottom w:val="nil"/>
            </w:tcBorders>
            <w:shd w:val="clear" w:color="auto" w:fill="auto"/>
          </w:tcPr>
          <w:p w14:paraId="5679F299" w14:textId="77777777" w:rsidR="003C2E51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35</w:t>
            </w:r>
          </w:p>
        </w:tc>
        <w:tc>
          <w:tcPr>
            <w:tcW w:w="2925" w:type="dxa"/>
            <w:tcBorders>
              <w:top w:val="nil"/>
              <w:bottom w:val="nil"/>
            </w:tcBorders>
            <w:shd w:val="clear" w:color="auto" w:fill="auto"/>
          </w:tcPr>
          <w:p w14:paraId="1F5CBC70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90" w:type="dxa"/>
            <w:tcBorders>
              <w:top w:val="nil"/>
              <w:bottom w:val="nil"/>
            </w:tcBorders>
            <w:shd w:val="clear" w:color="auto" w:fill="auto"/>
          </w:tcPr>
          <w:p w14:paraId="43B5DAE5" w14:textId="77777777" w:rsidR="003C2E51" w:rsidRPr="00F57272" w:rsidRDefault="003C2E51" w:rsidP="003E53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C2E51" w:rsidRPr="00F57272" w14:paraId="1CED6DB4" w14:textId="77777777" w:rsidTr="003E53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48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E6F2085" w14:textId="77777777" w:rsidR="003C2E51" w:rsidRPr="00F57272" w:rsidRDefault="003C2E51" w:rsidP="003E533D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High</w:t>
            </w:r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proofErr w:type="spellStart"/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L</w:t>
            </w:r>
            <w:proofErr w:type="spellEnd"/>
            <w:r w:rsidRPr="00F5727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level, vs. low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f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level</w:t>
            </w:r>
          </w:p>
        </w:tc>
        <w:tc>
          <w:tcPr>
            <w:tcW w:w="2626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583F471C" w14:textId="77777777" w:rsidR="003C2E51" w:rsidRPr="00E44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200 (1.526, 11.562)</w:t>
            </w:r>
          </w:p>
        </w:tc>
        <w:tc>
          <w:tcPr>
            <w:tcW w:w="288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0E97F13D" w14:textId="77777777" w:rsidR="003C2E51" w:rsidRPr="00E44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05</w:t>
            </w:r>
          </w:p>
        </w:tc>
        <w:tc>
          <w:tcPr>
            <w:tcW w:w="2925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760E727F" w14:textId="77777777" w:rsidR="003C2E51" w:rsidRPr="00801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200 (1.526, 11.562)</w:t>
            </w:r>
          </w:p>
        </w:tc>
        <w:tc>
          <w:tcPr>
            <w:tcW w:w="139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</w:tcPr>
          <w:p w14:paraId="234B5AF7" w14:textId="77777777" w:rsidR="003C2E51" w:rsidRPr="0080113C" w:rsidRDefault="003C2E51" w:rsidP="003E533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05</w:t>
            </w:r>
          </w:p>
        </w:tc>
      </w:tr>
    </w:tbl>
    <w:p w14:paraId="5B96602A" w14:textId="77777777" w:rsidR="003C2E51" w:rsidRPr="007D722A" w:rsidRDefault="003C2E51" w:rsidP="003C2E5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univariate analyses, variables with a p value less than 0.100 were included in the multivariate analysis.</w:t>
      </w:r>
    </w:p>
    <w:p w14:paraId="612BAB4C" w14:textId="77777777" w:rsidR="00357B0E" w:rsidRPr="003C2E51" w:rsidRDefault="00357B0E"/>
    <w:sectPr w:rsidR="00357B0E" w:rsidRPr="003C2E51" w:rsidSect="003C2E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E51"/>
    <w:rsid w:val="00357B0E"/>
    <w:rsid w:val="003C2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14BBD6"/>
  <w15:chartTrackingRefBased/>
  <w15:docId w15:val="{390A8EB8-BAC3-4C99-8115-8FE2F96F0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E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浅色底纹1"/>
    <w:basedOn w:val="a1"/>
    <w:uiPriority w:val="60"/>
    <w:rsid w:val="003C2E5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75</Words>
  <Characters>2708</Characters>
  <Application>Microsoft Office Word</Application>
  <DocSecurity>0</DocSecurity>
  <Lines>22</Lines>
  <Paragraphs>6</Paragraphs>
  <ScaleCrop>false</ScaleCrop>
  <Company/>
  <LinksUpToDate>false</LinksUpToDate>
  <CharactersWithSpaces>3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Hui Liu</dc:creator>
  <cp:keywords/>
  <dc:description/>
  <cp:lastModifiedBy>Yu-Hui Liu</cp:lastModifiedBy>
  <cp:revision>1</cp:revision>
  <dcterms:created xsi:type="dcterms:W3CDTF">2021-08-25T16:08:00Z</dcterms:created>
  <dcterms:modified xsi:type="dcterms:W3CDTF">2021-08-25T16:09:00Z</dcterms:modified>
</cp:coreProperties>
</file>